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86A82" w14:textId="74732C38" w:rsidR="002973B2" w:rsidRDefault="002973B2" w:rsidP="002973B2">
      <w:pPr>
        <w:rPr>
          <w:rFonts w:ascii="Cambria" w:hAnsi="Cambria"/>
          <w:sz w:val="28"/>
          <w:szCs w:val="28"/>
        </w:rPr>
      </w:pPr>
      <w:r>
        <w:rPr>
          <w:rFonts w:ascii="Cambria" w:hAnsi="Cambria"/>
          <w:sz w:val="28"/>
          <w:szCs w:val="28"/>
        </w:rPr>
        <w:t xml:space="preserve">Multimedia Appendix </w:t>
      </w:r>
      <w:r w:rsidR="0026373B">
        <w:rPr>
          <w:rFonts w:ascii="Cambria" w:hAnsi="Cambria"/>
          <w:sz w:val="28"/>
          <w:szCs w:val="28"/>
        </w:rPr>
        <w:t>2</w:t>
      </w:r>
      <w:r>
        <w:rPr>
          <w:rFonts w:ascii="Cambria" w:hAnsi="Cambria"/>
          <w:sz w:val="28"/>
          <w:szCs w:val="28"/>
        </w:rPr>
        <w:t xml:space="preserve">. The </w:t>
      </w:r>
      <w:r w:rsidR="00673240">
        <w:rPr>
          <w:rFonts w:ascii="Cambria" w:hAnsi="Cambria"/>
          <w:sz w:val="28"/>
          <w:szCs w:val="28"/>
        </w:rPr>
        <w:t xml:space="preserve">survey </w:t>
      </w:r>
      <w:r>
        <w:rPr>
          <w:rFonts w:ascii="Cambria" w:hAnsi="Cambria"/>
          <w:sz w:val="28"/>
          <w:szCs w:val="28"/>
        </w:rPr>
        <w:t>questionnaire.</w:t>
      </w:r>
    </w:p>
    <w:p w14:paraId="093FBB6F" w14:textId="33434213" w:rsidR="00E004EC" w:rsidRDefault="00E004EC" w:rsidP="006B5665">
      <w:r>
        <w:t xml:space="preserve">Please evaluate your experience of [the system]: The system meets my needs. </w:t>
      </w:r>
    </w:p>
    <w:p w14:paraId="265CB72E" w14:textId="0E9F8BB1" w:rsidR="00503A9D" w:rsidRDefault="009B5099" w:rsidP="006B5665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1 - Strongly disagree</w:t>
      </w:r>
    </w:p>
    <w:p w14:paraId="768334C4" w14:textId="698B1278" w:rsidR="00503A9D" w:rsidRDefault="009B5099" w:rsidP="006B5665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 xml:space="preserve">2 </w:t>
      </w:r>
    </w:p>
    <w:p w14:paraId="7B86CD24" w14:textId="655B5149" w:rsidR="00503A9D" w:rsidRDefault="009B5099" w:rsidP="006B5665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3</w:t>
      </w:r>
    </w:p>
    <w:p w14:paraId="2A6621A4" w14:textId="1497C127" w:rsidR="00503A9D" w:rsidRDefault="009B5099" w:rsidP="006B5665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 xml:space="preserve">4 </w:t>
      </w:r>
    </w:p>
    <w:p w14:paraId="54EF025D" w14:textId="52D6D5FC" w:rsidR="00503A9D" w:rsidRDefault="009B5099" w:rsidP="006B5665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5</w:t>
      </w:r>
    </w:p>
    <w:p w14:paraId="484B6186" w14:textId="56959C9A" w:rsidR="00503A9D" w:rsidRDefault="009B5099" w:rsidP="006B5665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 xml:space="preserve">6 </w:t>
      </w:r>
    </w:p>
    <w:p w14:paraId="54DC6C2F" w14:textId="77777777" w:rsidR="00503A9D" w:rsidRDefault="009B5099" w:rsidP="006B5665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7 - Strongly agree</w:t>
      </w:r>
    </w:p>
    <w:p w14:paraId="364AA64C" w14:textId="50A0DD08" w:rsidR="009B5099" w:rsidRDefault="009B5099" w:rsidP="006B5665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I don’t know</w:t>
      </w:r>
    </w:p>
    <w:p w14:paraId="19FB5250" w14:textId="77777777" w:rsidR="00E44C66" w:rsidRDefault="00E44C66" w:rsidP="006B5665"/>
    <w:p w14:paraId="26FCE1F4" w14:textId="6F1AE39A" w:rsidR="00E004EC" w:rsidRDefault="00E004EC" w:rsidP="006B5665">
      <w:r>
        <w:t xml:space="preserve">Please evaluate your experience of [the system]: The system is easy to use. </w:t>
      </w:r>
      <w:r>
        <w:tab/>
      </w:r>
    </w:p>
    <w:p w14:paraId="7425E8B7" w14:textId="77777777" w:rsidR="00E44C66" w:rsidRDefault="00E44C66" w:rsidP="006B5665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1 - Strongly disagree</w:t>
      </w:r>
    </w:p>
    <w:p w14:paraId="6D5DA5EB" w14:textId="77777777" w:rsidR="00E44C66" w:rsidRDefault="00E44C66" w:rsidP="006B5665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 xml:space="preserve">2 </w:t>
      </w:r>
    </w:p>
    <w:p w14:paraId="3CB328E0" w14:textId="77777777" w:rsidR="00E44C66" w:rsidRDefault="00E44C66" w:rsidP="006B5665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3</w:t>
      </w:r>
    </w:p>
    <w:p w14:paraId="4033E0A2" w14:textId="77777777" w:rsidR="00E44C66" w:rsidRDefault="00E44C66" w:rsidP="006B5665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 xml:space="preserve">4 </w:t>
      </w:r>
    </w:p>
    <w:p w14:paraId="213D76BA" w14:textId="77777777" w:rsidR="00E44C66" w:rsidRDefault="00E44C66" w:rsidP="006B5665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5</w:t>
      </w:r>
    </w:p>
    <w:p w14:paraId="4E00892C" w14:textId="77777777" w:rsidR="00E44C66" w:rsidRDefault="00E44C66" w:rsidP="006B5665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 xml:space="preserve">6 </w:t>
      </w:r>
    </w:p>
    <w:p w14:paraId="059B4164" w14:textId="77777777" w:rsidR="00E44C66" w:rsidRDefault="00E44C66" w:rsidP="006B5665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7 - Strongly agree</w:t>
      </w:r>
    </w:p>
    <w:p w14:paraId="30285C17" w14:textId="59CF6D83" w:rsidR="00E44C66" w:rsidRDefault="00E44C66" w:rsidP="006B5665">
      <w:r>
        <w:rPr>
          <w:rFonts w:ascii="Calibri" w:hAnsi="Calibri" w:cs="Calibri"/>
          <w:color w:val="000000"/>
        </w:rPr>
        <w:t>I don’t know</w:t>
      </w:r>
    </w:p>
    <w:p w14:paraId="48C72BFA" w14:textId="77777777" w:rsidR="00E004EC" w:rsidRDefault="00E004EC" w:rsidP="006B5665"/>
    <w:p w14:paraId="6A39F101" w14:textId="77777777" w:rsidR="009B5099" w:rsidRDefault="00E004EC" w:rsidP="006B5665">
      <w:r>
        <w:t>Have you had a very positive experience with [the system]?</w:t>
      </w:r>
      <w:r>
        <w:tab/>
      </w:r>
    </w:p>
    <w:p w14:paraId="7D0007CE" w14:textId="7B10B2F2" w:rsidR="00E004EC" w:rsidRDefault="00E004EC" w:rsidP="006B5665">
      <w:r>
        <w:t>Yes</w:t>
      </w:r>
    </w:p>
    <w:p w14:paraId="05385B82" w14:textId="4BF2ECAB" w:rsidR="00E004EC" w:rsidRDefault="00E004EC" w:rsidP="006B5665">
      <w:r>
        <w:t>No</w:t>
      </w:r>
    </w:p>
    <w:p w14:paraId="47D600BC" w14:textId="77777777" w:rsidR="009341B8" w:rsidRDefault="009341B8" w:rsidP="006B5665"/>
    <w:p w14:paraId="5E1B2C78" w14:textId="098DD1A1" w:rsidR="00E004EC" w:rsidRDefault="00E004EC" w:rsidP="006B5665">
      <w:r>
        <w:t>IF YES, please describe the positive experience here as clearly as possible.</w:t>
      </w:r>
    </w:p>
    <w:p w14:paraId="20AFD57F" w14:textId="77777777" w:rsidR="009341B8" w:rsidRDefault="009341B8" w:rsidP="006B5665"/>
    <w:p w14:paraId="5D8BAF48" w14:textId="77777777" w:rsidR="009B5099" w:rsidRDefault="00E004EC" w:rsidP="006B5665">
      <w:r>
        <w:t>Have you had a very negative experience with [the system]?</w:t>
      </w:r>
      <w:r>
        <w:tab/>
      </w:r>
    </w:p>
    <w:p w14:paraId="5385D1CE" w14:textId="193EA509" w:rsidR="00E004EC" w:rsidRDefault="00E004EC" w:rsidP="006B5665">
      <w:r>
        <w:t>Yes</w:t>
      </w:r>
    </w:p>
    <w:p w14:paraId="4FCEC059" w14:textId="2AC17D25" w:rsidR="00E004EC" w:rsidRDefault="00E004EC" w:rsidP="006B5665">
      <w:r>
        <w:t>No</w:t>
      </w:r>
    </w:p>
    <w:p w14:paraId="13EFBFDA" w14:textId="77777777" w:rsidR="009341B8" w:rsidRDefault="009341B8" w:rsidP="006B5665"/>
    <w:p w14:paraId="49B6017B" w14:textId="5CFCCCA5" w:rsidR="00E004EC" w:rsidRDefault="00E004EC" w:rsidP="006B5665">
      <w:r>
        <w:lastRenderedPageBreak/>
        <w:t>If YES, please describe the very negative experience here as clearly as possible</w:t>
      </w:r>
      <w:r w:rsidR="009341B8">
        <w:t>.</w:t>
      </w:r>
    </w:p>
    <w:p w14:paraId="5DC9737E" w14:textId="77777777" w:rsidR="00E004EC" w:rsidRDefault="00E004EC" w:rsidP="006B5665"/>
    <w:p w14:paraId="75EFE971" w14:textId="77777777" w:rsidR="00E004EC" w:rsidRDefault="00E004EC" w:rsidP="006B5665">
      <w:r>
        <w:t>How is your overall health?</w:t>
      </w:r>
      <w:r>
        <w:tab/>
      </w:r>
    </w:p>
    <w:p w14:paraId="5AA6559C" w14:textId="41503795" w:rsidR="00E004EC" w:rsidRDefault="00E004EC" w:rsidP="006B5665">
      <w:r>
        <w:t>Very good</w:t>
      </w:r>
    </w:p>
    <w:p w14:paraId="3A2F34EA" w14:textId="01E3CF82" w:rsidR="00E004EC" w:rsidRDefault="00E004EC" w:rsidP="006B5665">
      <w:r>
        <w:t>Good</w:t>
      </w:r>
    </w:p>
    <w:p w14:paraId="400DB66C" w14:textId="18C46685" w:rsidR="00E004EC" w:rsidRDefault="00E004EC" w:rsidP="006B5665">
      <w:r>
        <w:t>Fair</w:t>
      </w:r>
    </w:p>
    <w:p w14:paraId="691C16A9" w14:textId="44B02464" w:rsidR="00E004EC" w:rsidRDefault="00E004EC" w:rsidP="006B5665">
      <w:r>
        <w:t>Bad</w:t>
      </w:r>
    </w:p>
    <w:p w14:paraId="759E51E5" w14:textId="1F219AB8" w:rsidR="00E004EC" w:rsidRDefault="00E004EC" w:rsidP="006B5665">
      <w:r>
        <w:t>Very bad</w:t>
      </w:r>
    </w:p>
    <w:p w14:paraId="55B8ABBC" w14:textId="59407CF7" w:rsidR="00E004EC" w:rsidRDefault="00E004EC" w:rsidP="006B5665">
      <w:r>
        <w:t>I don’t know / I don’t want to answer</w:t>
      </w:r>
    </w:p>
    <w:p w14:paraId="47F9BFE9" w14:textId="77777777" w:rsidR="001E2A98" w:rsidRDefault="001E2A98" w:rsidP="006B5665"/>
    <w:p w14:paraId="787D93C9" w14:textId="77777777" w:rsidR="001E2A98" w:rsidRDefault="00543FB1" w:rsidP="006B5665">
      <w:r>
        <w:t>In the last 2 years, have you received care from a doctor (GP or specialist) or other health professional for [select all that apply]</w:t>
      </w:r>
      <w:r>
        <w:tab/>
      </w:r>
    </w:p>
    <w:p w14:paraId="065E9D23" w14:textId="14201755" w:rsidR="00543FB1" w:rsidRDefault="00543FB1" w:rsidP="006B5665">
      <w:r>
        <w:t>Mental health condition(s)</w:t>
      </w:r>
    </w:p>
    <w:p w14:paraId="76BEF066" w14:textId="52168C9A" w:rsidR="00543FB1" w:rsidRDefault="00543FB1" w:rsidP="006B5665">
      <w:r>
        <w:t>Cancer</w:t>
      </w:r>
    </w:p>
    <w:p w14:paraId="16196B19" w14:textId="64AA26C0" w:rsidR="00543FB1" w:rsidRDefault="00543FB1" w:rsidP="006B5665">
      <w:r>
        <w:t>Other health problem(s)</w:t>
      </w:r>
    </w:p>
    <w:p w14:paraId="644BF3DE" w14:textId="3A4BE5F4" w:rsidR="00714400" w:rsidRDefault="00543FB1" w:rsidP="006B5665">
      <w:r>
        <w:t>No treatment</w:t>
      </w:r>
    </w:p>
    <w:p w14:paraId="7D14CBF9" w14:textId="77777777" w:rsidR="007453D7" w:rsidRDefault="007453D7" w:rsidP="006B5665"/>
    <w:p w14:paraId="66B68789" w14:textId="77777777" w:rsidR="00714400" w:rsidRDefault="00E004EC" w:rsidP="006B5665">
      <w:r>
        <w:t>Gender</w:t>
      </w:r>
      <w:r>
        <w:tab/>
      </w:r>
    </w:p>
    <w:p w14:paraId="5541AEBA" w14:textId="564F6C3C" w:rsidR="00E004EC" w:rsidRDefault="00E004EC" w:rsidP="006B5665">
      <w:r>
        <w:t>Female</w:t>
      </w:r>
    </w:p>
    <w:p w14:paraId="53D8FAA6" w14:textId="51ACCEED" w:rsidR="00E004EC" w:rsidRDefault="00E004EC" w:rsidP="006B5665">
      <w:r>
        <w:t>Male</w:t>
      </w:r>
    </w:p>
    <w:p w14:paraId="46148D6B" w14:textId="6F7698FB" w:rsidR="00E004EC" w:rsidRDefault="00E004EC" w:rsidP="006B5665">
      <w:r>
        <w:t>Other</w:t>
      </w:r>
    </w:p>
    <w:p w14:paraId="76B0CD09" w14:textId="77777777" w:rsidR="007453D7" w:rsidRDefault="007453D7" w:rsidP="006B5665"/>
    <w:p w14:paraId="1028CED9" w14:textId="77777777" w:rsidR="00714400" w:rsidRDefault="00E004EC" w:rsidP="006B5665">
      <w:r>
        <w:t>Age</w:t>
      </w:r>
      <w:r>
        <w:tab/>
      </w:r>
    </w:p>
    <w:p w14:paraId="1D8216EB" w14:textId="359FFF11" w:rsidR="00E004EC" w:rsidRDefault="00E004EC" w:rsidP="006B5665">
      <w:r>
        <w:t>14 years old and younger</w:t>
      </w:r>
    </w:p>
    <w:p w14:paraId="54677A99" w14:textId="1503418C" w:rsidR="004E3331" w:rsidRDefault="00E004EC" w:rsidP="006B5665">
      <w:r>
        <w:t>15 to 19 years old</w:t>
      </w:r>
    </w:p>
    <w:p w14:paraId="38A133C5" w14:textId="37A36424" w:rsidR="00E004EC" w:rsidRDefault="00E004EC" w:rsidP="006B5665">
      <w:r>
        <w:t>20 to 24 years old</w:t>
      </w:r>
    </w:p>
    <w:p w14:paraId="1B4BE92E" w14:textId="7CA57338" w:rsidR="00E004EC" w:rsidRDefault="00E004EC" w:rsidP="006B5665">
      <w:r>
        <w:t>25 to 34 years old</w:t>
      </w:r>
    </w:p>
    <w:p w14:paraId="4A3D50AB" w14:textId="1581E599" w:rsidR="00E004EC" w:rsidRDefault="00E004EC" w:rsidP="006B5665">
      <w:r>
        <w:t>35 to 44 years old</w:t>
      </w:r>
    </w:p>
    <w:p w14:paraId="2D4C8A7C" w14:textId="692DFC1A" w:rsidR="00E004EC" w:rsidRDefault="00E004EC" w:rsidP="006B5665">
      <w:r>
        <w:t>45 to 54 years old</w:t>
      </w:r>
    </w:p>
    <w:p w14:paraId="6C699322" w14:textId="5C7ACB56" w:rsidR="00E004EC" w:rsidRDefault="00E004EC" w:rsidP="006B5665">
      <w:r>
        <w:t>55 to 64 years old</w:t>
      </w:r>
    </w:p>
    <w:p w14:paraId="53EF7A4A" w14:textId="70809CB2" w:rsidR="004E3331" w:rsidRDefault="00E004EC" w:rsidP="006B5665">
      <w:r>
        <w:t>65 to 74 years old</w:t>
      </w:r>
      <w:r>
        <w:tab/>
      </w:r>
    </w:p>
    <w:p w14:paraId="594C4ED3" w14:textId="1FF66BC4" w:rsidR="00E004EC" w:rsidRDefault="00E004EC" w:rsidP="006B5665">
      <w:r>
        <w:lastRenderedPageBreak/>
        <w:t>75 to 84 years old</w:t>
      </w:r>
    </w:p>
    <w:p w14:paraId="5F78CE1D" w14:textId="5AB49588" w:rsidR="00E004EC" w:rsidRDefault="00E004EC" w:rsidP="006B5665">
      <w:r>
        <w:t>85 years old or older</w:t>
      </w:r>
    </w:p>
    <w:p w14:paraId="2E83DEEB" w14:textId="77777777" w:rsidR="007453D7" w:rsidRDefault="007453D7" w:rsidP="006B5665"/>
    <w:p w14:paraId="345D0E35" w14:textId="77777777" w:rsidR="00714400" w:rsidRDefault="00E004EC" w:rsidP="006B5665">
      <w:r>
        <w:t>Highest completed education</w:t>
      </w:r>
      <w:r>
        <w:tab/>
      </w:r>
    </w:p>
    <w:p w14:paraId="38882A18" w14:textId="643EB95B" w:rsidR="00E004EC" w:rsidRDefault="00E004EC" w:rsidP="006B5665">
      <w:r>
        <w:t>No formal education</w:t>
      </w:r>
    </w:p>
    <w:p w14:paraId="5AC3A259" w14:textId="5559CE4B" w:rsidR="00E004EC" w:rsidRDefault="00E004EC" w:rsidP="006B5665">
      <w:r>
        <w:t>Elementary school</w:t>
      </w:r>
    </w:p>
    <w:p w14:paraId="1E38230D" w14:textId="714C0536" w:rsidR="00E004EC" w:rsidRDefault="00E004EC" w:rsidP="004E3331">
      <w:r>
        <w:t>12 years school - Upper secondary education</w:t>
      </w:r>
    </w:p>
    <w:p w14:paraId="6AA560B8" w14:textId="0C70CD06" w:rsidR="00E004EC" w:rsidRDefault="00E004EC" w:rsidP="004E3331">
      <w:r>
        <w:t>Higher vocational education (vocational diploma)</w:t>
      </w:r>
    </w:p>
    <w:p w14:paraId="657C591E" w14:textId="5E7621F0" w:rsidR="00E004EC" w:rsidRDefault="00E004EC" w:rsidP="004E3331">
      <w:r>
        <w:t>Higher education ≤ 3 years (first cycle -bachelor)</w:t>
      </w:r>
    </w:p>
    <w:p w14:paraId="6E73D1C7" w14:textId="7500EE51" w:rsidR="00E004EC" w:rsidRDefault="00E004EC" w:rsidP="004E3331">
      <w:r>
        <w:t>Higher education, &gt;3 years (second cycle-master)</w:t>
      </w:r>
    </w:p>
    <w:p w14:paraId="6C439F20" w14:textId="7C525556" w:rsidR="00E004EC" w:rsidRDefault="00E004EC" w:rsidP="004E3331">
      <w:r>
        <w:t>Research, (third cycle) of higher education</w:t>
      </w:r>
    </w:p>
    <w:p w14:paraId="1BAC5BE7" w14:textId="77777777" w:rsidR="007453D7" w:rsidRDefault="007453D7" w:rsidP="006B5665"/>
    <w:p w14:paraId="48DEEF65" w14:textId="77777777" w:rsidR="00714400" w:rsidRDefault="00E004EC" w:rsidP="006B5665">
      <w:r>
        <w:t>Do you have a health professional education?</w:t>
      </w:r>
      <w:r>
        <w:tab/>
      </w:r>
    </w:p>
    <w:p w14:paraId="793C74C0" w14:textId="432864BA" w:rsidR="00E004EC" w:rsidRDefault="00E004EC" w:rsidP="006B5665">
      <w:r>
        <w:t>Yes</w:t>
      </w:r>
    </w:p>
    <w:p w14:paraId="5E58CFED" w14:textId="61A724E1" w:rsidR="00E004EC" w:rsidRDefault="00E004EC" w:rsidP="006B5665">
      <w:r>
        <w:t>No</w:t>
      </w:r>
      <w:r>
        <w:tab/>
      </w:r>
    </w:p>
    <w:p w14:paraId="102D8F24" w14:textId="77777777" w:rsidR="00E004EC" w:rsidRDefault="00E004EC" w:rsidP="00E004EC">
      <w:r>
        <w:tab/>
      </w:r>
    </w:p>
    <w:p w14:paraId="4A5C3FF7" w14:textId="3ED91BF7" w:rsidR="00D33E81" w:rsidRDefault="00E004EC" w:rsidP="00E004EC">
      <w:r>
        <w:tab/>
      </w:r>
    </w:p>
    <w:sectPr w:rsidR="00D33E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411"/>
    <w:rsid w:val="000E6411"/>
    <w:rsid w:val="001E2A98"/>
    <w:rsid w:val="0026373B"/>
    <w:rsid w:val="002973B2"/>
    <w:rsid w:val="003A6C8A"/>
    <w:rsid w:val="00405D52"/>
    <w:rsid w:val="004E3331"/>
    <w:rsid w:val="00503A9D"/>
    <w:rsid w:val="00543FB1"/>
    <w:rsid w:val="00673240"/>
    <w:rsid w:val="006B5665"/>
    <w:rsid w:val="00714400"/>
    <w:rsid w:val="007453D7"/>
    <w:rsid w:val="009341B8"/>
    <w:rsid w:val="009B5099"/>
    <w:rsid w:val="00AE3F11"/>
    <w:rsid w:val="00D33E81"/>
    <w:rsid w:val="00D47007"/>
    <w:rsid w:val="00E004EC"/>
    <w:rsid w:val="00E44C66"/>
    <w:rsid w:val="00F33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129BF0"/>
  <w15:chartTrackingRefBased/>
  <w15:docId w15:val="{6E8703C1-7D8A-47C4-A5AF-584C10B09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635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5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45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44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86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48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241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97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64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37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43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32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239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13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691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96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167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61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68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43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33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29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376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02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31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88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81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37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12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230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la Saija</dc:creator>
  <cp:keywords/>
  <dc:description/>
  <cp:lastModifiedBy>Kujala Sari</cp:lastModifiedBy>
  <cp:revision>22</cp:revision>
  <dcterms:created xsi:type="dcterms:W3CDTF">2022-12-20T13:14:00Z</dcterms:created>
  <dcterms:modified xsi:type="dcterms:W3CDTF">2023-06-12T10:11:00Z</dcterms:modified>
</cp:coreProperties>
</file>